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22446" w14:textId="77777777" w:rsidR="002B131D" w:rsidRPr="00093CA7" w:rsidRDefault="00BC3078" w:rsidP="00093CA7">
      <w:pPr>
        <w:bidi w:val="0"/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Questionnaire</w:t>
      </w:r>
    </w:p>
    <w:p w14:paraId="4656948E" w14:textId="77777777" w:rsidR="002B131D" w:rsidRPr="00BC3078" w:rsidRDefault="00BC3078" w:rsidP="00093CA7">
      <w:pPr>
        <w:bidi w:val="0"/>
        <w:spacing w:line="480" w:lineRule="auto"/>
        <w:contextualSpacing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BC3078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Knowledge</w:t>
      </w:r>
    </w:p>
    <w:p w14:paraId="028DE0A2" w14:textId="77777777" w:rsidR="002B131D" w:rsidRPr="00093CA7" w:rsidRDefault="00BC307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An increase in age is accompanied by higher chances of affliction with cervical cancer.</w:t>
      </w:r>
    </w:p>
    <w:p w14:paraId="17EF608D" w14:textId="77777777" w:rsidR="002B131D" w:rsidRPr="00093CA7" w:rsidRDefault="002B131D" w:rsidP="00F86417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 w:rsidR="00F86417"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="00F86417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 w:rsidR="00F86417"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="00F86417"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14:paraId="5557AF74" w14:textId="77777777" w:rsidR="002B131D" w:rsidRPr="00093CA7" w:rsidRDefault="00BC3078" w:rsidP="00C82B84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2.</w:t>
      </w:r>
      <w:r w:rsidR="00E166B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Marriage at an early age (&lt;18) increases the chances of affliction with cervical cancer.</w:t>
      </w:r>
    </w:p>
    <w:p w14:paraId="1FF2E8C2" w14:textId="77777777" w:rsidR="00F86417" w:rsidRPr="00093CA7" w:rsidRDefault="00F86417" w:rsidP="00F86417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14:paraId="44D8185E" w14:textId="77777777" w:rsidR="002B131D" w:rsidRPr="00F86417" w:rsidRDefault="00F86417" w:rsidP="00C82B84">
      <w:pPr>
        <w:bidi w:val="0"/>
        <w:spacing w:before="240"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3.</w:t>
      </w:r>
      <w:r w:rsidR="00E166B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F86417">
        <w:rPr>
          <w:rFonts w:asciiTheme="majorBidi" w:eastAsia="Calibri" w:hAnsiTheme="majorBidi" w:cstheme="majorBidi"/>
          <w:sz w:val="24"/>
          <w:szCs w:val="24"/>
        </w:rPr>
        <w:t>The history of cervical cancer in family increases the chances of affliction with cervical cancer in other family members.</w:t>
      </w:r>
    </w:p>
    <w:p w14:paraId="312BA956" w14:textId="77777777" w:rsidR="00F86417" w:rsidRPr="00093CA7" w:rsidRDefault="00F86417" w:rsidP="00F86417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14:paraId="730C2440" w14:textId="77777777" w:rsidR="002B131D" w:rsidRPr="00093CA7" w:rsidRDefault="00F86417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4.</w:t>
      </w:r>
      <w:r w:rsidR="00E166B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Doing the Pap test after marriage is recommended.</w:t>
      </w:r>
    </w:p>
    <w:p w14:paraId="33D7AD8D" w14:textId="77777777" w:rsidR="00F86417" w:rsidRPr="00F86417" w:rsidRDefault="00F86417" w:rsidP="00F86417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F86417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7429CF43" w14:textId="77777777" w:rsidR="002B131D" w:rsidRPr="00093CA7" w:rsidRDefault="00E166B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Cervical cancer is preventable. </w:t>
      </w:r>
    </w:p>
    <w:p w14:paraId="030143C4" w14:textId="77777777"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62916495" w14:textId="77777777" w:rsidR="002B131D" w:rsidRPr="00093CA7" w:rsidRDefault="00E166B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a preterm diagnostic test for cervical cancer.</w:t>
      </w:r>
    </w:p>
    <w:p w14:paraId="7ECC92AD" w14:textId="77777777"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0923F2EF" w14:textId="77777777" w:rsidR="002B131D" w:rsidRPr="00E166B8" w:rsidRDefault="00E166B8" w:rsidP="00C82B84">
      <w:pPr>
        <w:bidi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E166B8">
        <w:rPr>
          <w:rFonts w:asciiTheme="majorBidi" w:eastAsia="Calibri" w:hAnsiTheme="majorBidi" w:cstheme="majorBidi"/>
          <w:sz w:val="24"/>
          <w:szCs w:val="24"/>
        </w:rPr>
        <w:t>The best time to have the Pap test is two weeks after the menstrual period begins.</w:t>
      </w:r>
    </w:p>
    <w:p w14:paraId="432B6682" w14:textId="77777777"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73085F17" w14:textId="77777777" w:rsidR="002B131D" w:rsidRPr="00093CA7" w:rsidRDefault="00E166B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just essential for women with unnatural bleedings.</w:t>
      </w:r>
    </w:p>
    <w:p w14:paraId="2334FBB4" w14:textId="77777777" w:rsidR="00E166B8" w:rsidRPr="00E166B8" w:rsidRDefault="00E166B8" w:rsidP="00E166B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E166B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42A8F617" w14:textId="77777777" w:rsidR="002B131D" w:rsidRPr="00093CA7" w:rsidRDefault="003260D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9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aking contraceptives is associated with affliction with cervical cancer.</w:t>
      </w:r>
    </w:p>
    <w:p w14:paraId="66F5B80E" w14:textId="77777777" w:rsidR="003260D8" w:rsidRPr="003260D8" w:rsidRDefault="003260D8" w:rsidP="003260D8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260D8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7BA2D9E8" w14:textId="77777777" w:rsidR="002B131D" w:rsidRPr="00093CA7" w:rsidRDefault="003260D8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lack of genital hygiene increases the chances of affliction with the cervical cancer.</w:t>
      </w:r>
    </w:p>
    <w:p w14:paraId="318E9DE8" w14:textId="77777777" w:rsidR="003260D8" w:rsidRPr="00093CA7" w:rsidRDefault="003260D8" w:rsidP="003260D8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14:paraId="474C943D" w14:textId="286A6DF8" w:rsidR="002B131D" w:rsidRPr="00093CA7" w:rsidRDefault="00FB1B36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>11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Vitamin A and C deficiency in the diet increases the chances of affliction with cervical cancer.</w:t>
      </w:r>
    </w:p>
    <w:p w14:paraId="5FDFC286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26366AC5" w14:textId="27AEF8CB" w:rsidR="002B131D" w:rsidRPr="00093CA7" w:rsidRDefault="00FB1B36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2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Folic acid deficiency in diet increases the chances of affliction with cervical cancer.</w:t>
      </w:r>
    </w:p>
    <w:p w14:paraId="10AAC41D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02323706" w14:textId="17938F14" w:rsidR="002B131D" w:rsidRPr="00093CA7" w:rsidRDefault="00FB1B36" w:rsidP="00C82B84">
      <w:pPr>
        <w:bidi w:val="0"/>
        <w:spacing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3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bacco consumption (cigarettes, hookahs, ...) is associated with cervical cancer.</w:t>
      </w:r>
    </w:p>
    <w:p w14:paraId="5B759448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Yes                    No                      Don’t know</w:t>
      </w:r>
    </w:p>
    <w:p w14:paraId="48C6635A" w14:textId="03A7CEA3" w:rsidR="002B131D" w:rsidRPr="0037674C" w:rsidRDefault="00FB1B36" w:rsidP="00C82B84">
      <w:pPr>
        <w:bidi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4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Having multiple sex partners increases the chances of affliction with cervical cancer.</w:t>
      </w:r>
    </w:p>
    <w:p w14:paraId="7DDE5254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>on’t know</w:t>
      </w:r>
    </w:p>
    <w:p w14:paraId="55094A2A" w14:textId="77777777" w:rsidR="002B131D" w:rsidRPr="0037674C" w:rsidRDefault="002B131D" w:rsidP="00093CA7">
      <w:pPr>
        <w:bidi w:val="0"/>
        <w:spacing w:line="480" w:lineRule="auto"/>
        <w:ind w:left="1080"/>
        <w:contextualSpacing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9A47C78" w14:textId="77777777" w:rsidR="00B62FD5" w:rsidRPr="00B62FD5" w:rsidRDefault="00B62FD5" w:rsidP="00B62FD5">
      <w:pPr>
        <w:bidi w:val="0"/>
        <w:spacing w:line="480" w:lineRule="auto"/>
        <w:contextualSpacing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B62FD5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 xml:space="preserve">Perceptions </w:t>
      </w:r>
    </w:p>
    <w:p w14:paraId="1F1C93FF" w14:textId="62EA17EB" w:rsidR="002B131D" w:rsidRPr="0037674C" w:rsidRDefault="0037674C" w:rsidP="00B62FD5">
      <w:pPr>
        <w:bidi w:val="0"/>
        <w:spacing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The Pap test puts my mind at rest.</w:t>
      </w:r>
    </w:p>
    <w:p w14:paraId="266665F2" w14:textId="77777777" w:rsidR="002B131D" w:rsidRPr="00093CA7" w:rsidRDefault="002B131D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 w:rsidR="0037674C"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7674C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="0037674C"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="0037674C"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4161B341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Seeing or hearing of people afflicted with the cervical cancer encourages e to go for the test.</w:t>
      </w:r>
    </w:p>
    <w:p w14:paraId="5C26A33F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Strongly disagree           Disagree            No idea              Agree              Strongly agree</w:t>
      </w:r>
    </w:p>
    <w:p w14:paraId="51519189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doing the Pap test and regular visits to a gynecologist indicate women’s health.</w:t>
      </w:r>
    </w:p>
    <w:p w14:paraId="414912F4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Strongly disagree           Disagree            No idea              Agree              Strongly agree</w:t>
      </w:r>
    </w:p>
    <w:p w14:paraId="2B6900D8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capable of an early diagnosis of any malignancy.</w:t>
      </w:r>
    </w:p>
    <w:p w14:paraId="76522F04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Strongly disagree           Disagree            No idea              Agree              Strongly agree</w:t>
      </w:r>
    </w:p>
    <w:p w14:paraId="49E29068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he Pap test is effective in reducing the cases with cervical cancer and the mortality it accounts for.</w:t>
      </w:r>
    </w:p>
    <w:p w14:paraId="13CACB9D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65F1F3BD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Even if there are chances that I get afflicted with the cervical cancer, I will not go for the Pap test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14:paraId="0E209239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12965227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do not like to add to my concerns by having the Pap test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*</w:t>
      </w:r>
    </w:p>
    <w:p w14:paraId="2BDA538C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71C3F03B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will never get afflicted with the cervical cancer so I t</w:t>
      </w:r>
      <w:r w:rsidR="00862FB3">
        <w:rPr>
          <w:rFonts w:asciiTheme="majorBidi" w:eastAsia="Calibri" w:hAnsiTheme="majorBidi" w:cstheme="majorBidi"/>
          <w:sz w:val="24"/>
          <w:szCs w:val="24"/>
        </w:rPr>
        <w:t>hink the Pap test is not urgen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862FB3">
        <w:rPr>
          <w:rFonts w:asciiTheme="majorBidi" w:eastAsia="Calibri" w:hAnsiTheme="majorBidi" w:cstheme="majorBidi"/>
          <w:sz w:val="24"/>
          <w:szCs w:val="24"/>
          <w:vertAlign w:val="superscript"/>
        </w:rPr>
        <w:t>.</w:t>
      </w:r>
    </w:p>
    <w:p w14:paraId="04E4077D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3B000A39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9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 I have fears of diagnosing tumors so I do not go for a Pap test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14:paraId="0B94EEF2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6B9F8344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Having the Pap test in the presence of a </w:t>
      </w:r>
      <w:r>
        <w:rPr>
          <w:rFonts w:asciiTheme="majorBidi" w:eastAsia="Calibri" w:hAnsiTheme="majorBidi" w:cstheme="majorBidi"/>
          <w:sz w:val="24"/>
          <w:szCs w:val="24"/>
        </w:rPr>
        <w:t>physician is embarrassing to me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617BC13C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63B10C9C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cervical cancer is not preventable.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 xml:space="preserve"> *</w:t>
      </w:r>
    </w:p>
    <w:p w14:paraId="1A3DB981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4D0254DE" w14:textId="77777777" w:rsidR="002B131D" w:rsidRPr="00093CA7" w:rsidRDefault="002B131D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>12.  I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think the Pap test is useless</w:t>
      </w:r>
      <w:r w:rsidR="0037674C"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</w:p>
    <w:p w14:paraId="6D7E9BAB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2D26D2DA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3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affliction with cervical cancer is one’s fate and is not preventable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. </w:t>
      </w:r>
    </w:p>
    <w:p w14:paraId="4573C60B" w14:textId="77777777" w:rsidR="0037674C" w:rsidRPr="00093CA7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05816D77" w14:textId="77777777" w:rsidR="002B131D" w:rsidRPr="00093CA7" w:rsidRDefault="0037674C" w:rsidP="00862FB3">
      <w:pPr>
        <w:bidi w:val="0"/>
        <w:spacing w:before="240" w:after="0"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free of charge preterm diagnostic services for cervical cancer are not reliable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.</w:t>
      </w:r>
    </w:p>
    <w:p w14:paraId="51511D0F" w14:textId="77777777" w:rsidR="0037674C" w:rsidRDefault="0037674C" w:rsidP="0037674C">
      <w:pPr>
        <w:bidi w:val="0"/>
        <w:spacing w:line="480" w:lineRule="auto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Strongly </w:t>
      </w:r>
      <w:r>
        <w:rPr>
          <w:rFonts w:asciiTheme="majorBidi" w:eastAsia="Calibri" w:hAnsiTheme="majorBidi" w:cstheme="majorBidi"/>
          <w:sz w:val="24"/>
          <w:szCs w:val="24"/>
        </w:rPr>
        <w:t>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D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isagree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 idea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gree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093CA7">
        <w:rPr>
          <w:rFonts w:asciiTheme="majorBidi" w:eastAsia="Calibri" w:hAnsiTheme="majorBidi" w:cstheme="majorBidi"/>
          <w:sz w:val="24"/>
          <w:szCs w:val="24"/>
        </w:rPr>
        <w:t>trongly agree</w:t>
      </w:r>
    </w:p>
    <w:p w14:paraId="2FD4B672" w14:textId="77777777" w:rsidR="002B131D" w:rsidRPr="0037674C" w:rsidRDefault="0037674C" w:rsidP="00862FB3">
      <w:pPr>
        <w:bidi w:val="0"/>
        <w:spacing w:before="240"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5. 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If I am afflicted with the cervical cancer, I prefer not to know about i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37674C">
        <w:rPr>
          <w:rFonts w:asciiTheme="majorBidi" w:eastAsia="Calibri" w:hAnsiTheme="majorBidi" w:cstheme="majorBidi"/>
          <w:sz w:val="24"/>
          <w:szCs w:val="24"/>
        </w:rPr>
        <w:t>.</w:t>
      </w:r>
    </w:p>
    <w:p w14:paraId="0E67FFC5" w14:textId="77777777" w:rsid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Strongly disagree           Disagree            No idea              Agree              Strongly agree</w:t>
      </w:r>
    </w:p>
    <w:p w14:paraId="46CBDF90" w14:textId="77777777" w:rsidR="002B131D" w:rsidRPr="00093CA7" w:rsidRDefault="0037674C" w:rsidP="00862FB3">
      <w:pPr>
        <w:bidi w:val="0"/>
        <w:spacing w:before="240" w:after="0" w:line="48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I think the Pap test is easier than treating the cervical cancer.</w:t>
      </w:r>
    </w:p>
    <w:p w14:paraId="164C7D98" w14:textId="77777777" w:rsidR="0037674C" w:rsidRPr="0037674C" w:rsidRDefault="0037674C" w:rsidP="0037674C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sz w:val="24"/>
          <w:szCs w:val="24"/>
        </w:rPr>
        <w:t>Strongly disagree           Disagree            No idea              Agree              Strongly agree</w:t>
      </w:r>
    </w:p>
    <w:p w14:paraId="0F7AE160" w14:textId="77777777" w:rsidR="008335E1" w:rsidRPr="00093CA7" w:rsidRDefault="008335E1" w:rsidP="00093CA7">
      <w:pPr>
        <w:bidi w:val="0"/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824D958" w14:textId="77777777" w:rsidR="002B131D" w:rsidRPr="0037674C" w:rsidRDefault="0037674C" w:rsidP="0037674C">
      <w:pPr>
        <w:bidi w:val="0"/>
        <w:spacing w:after="0" w:line="48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lastRenderedPageBreak/>
        <w:t>Enablers</w:t>
      </w:r>
    </w:p>
    <w:p w14:paraId="38B2EB06" w14:textId="77777777" w:rsidR="002B131D" w:rsidRPr="00093CA7" w:rsidRDefault="0037674C" w:rsidP="00862FB3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 have access to health care</w:t>
      </w:r>
      <w:r w:rsidR="002B131D" w:rsidRPr="00093CA7">
        <w:rPr>
          <w:rFonts w:asciiTheme="majorBidi" w:eastAsia="Calibri" w:hAnsiTheme="majorBidi" w:cstheme="majorBidi"/>
          <w:sz w:val="24"/>
          <w:szCs w:val="24"/>
          <w:rtl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centers to receive the examination information and services?</w:t>
      </w:r>
    </w:p>
    <w:p w14:paraId="42EF07F1" w14:textId="77777777" w:rsidR="002B131D" w:rsidRPr="00093CA7" w:rsidRDefault="002B131D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7674C"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="0037674C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="0037674C"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 w:rsidR="0037674C"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67107C52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, are the staff in the health care centers of the doctor's office qualified to do the Pap test?</w:t>
      </w:r>
    </w:p>
    <w:p w14:paraId="7E7E3279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4A63403F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Do you face any financial problem to visit a health care center and pay for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5CA48721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2EE0D973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is having an insurance card effective in visiting a doctor and doing the Pap test?</w:t>
      </w:r>
    </w:p>
    <w:p w14:paraId="0302F02A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22C43781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work load and time limit prevent you from doing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5C9204D7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68D086B1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are your cultural values and beliefs effective in your decision to go for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22CC254B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0CBF84CB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 care less about the Pap test because of neglect or absent-mindedness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2A560B5B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41FE70F5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crowdedness of the healthcare centers and the staff’s behavior affect your decision about taking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59404B1B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128E3E6D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9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high cost of the Pap test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75FD997C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1CF62B9A" w14:textId="77777777" w:rsidR="002B131D" w:rsidRPr="00093CA7" w:rsidRDefault="0037674C" w:rsidP="00862FB3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 xml:space="preserve">10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distance from the place of administering the Pap test (the healthcare center, hospital clinic or doctor’s office)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2AF368AC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57034B06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distance from the lab where you hand in the sample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34621C64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32E801CB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the embarrassment involved in the vaginal clinical examination by a doctor or midwife affect your decision to take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09999DF1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654CEE2E" w14:textId="77777777" w:rsidR="002B131D" w:rsidRPr="0037674C" w:rsidRDefault="0037674C" w:rsidP="0037674C">
      <w:pPr>
        <w:bidi w:val="0"/>
        <w:spacing w:before="240" w:after="0" w:line="480" w:lineRule="auto"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Nurturers</w:t>
      </w:r>
    </w:p>
    <w:p w14:paraId="535A4D6D" w14:textId="77777777" w:rsidR="002B131D" w:rsidRPr="00093CA7" w:rsidRDefault="0037674C" w:rsidP="00862FB3">
      <w:pPr>
        <w:bidi w:val="0"/>
        <w:spacing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your husband disapprove of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4A592BF5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59F83C48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2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es your husband disapprove of your presence in a doctor’s office or healthcare center for the Pap test</w:t>
      </w:r>
      <w:r w:rsidRPr="0037674C">
        <w:rPr>
          <w:rFonts w:asciiTheme="majorBidi" w:eastAsia="Calibri" w:hAnsiTheme="majorBidi" w:cstheme="majorBidi"/>
          <w:sz w:val="24"/>
          <w:szCs w:val="24"/>
          <w:vertAlign w:val="superscript"/>
        </w:rPr>
        <w:t>*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?</w:t>
      </w:r>
    </w:p>
    <w:p w14:paraId="232D6DAD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20D53F52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3. To what extent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does your husband encourage you to do the Pap test?</w:t>
      </w:r>
    </w:p>
    <w:p w14:paraId="2FEAEC7B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627EED4B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4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r family members (e.g., mother, sister, etc.) approve of your having a Pap test?</w:t>
      </w:r>
    </w:p>
    <w:p w14:paraId="3A624271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669BCDFA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5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r husband’s family members approve of your having a Pap test?</w:t>
      </w:r>
    </w:p>
    <w:p w14:paraId="0239E35D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01D41DB6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6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your friends encourage you to go for a Pap test?</w:t>
      </w:r>
    </w:p>
    <w:p w14:paraId="41848811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1464C073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7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health staff encourage you to do the Pap test?</w:t>
      </w:r>
    </w:p>
    <w:p w14:paraId="7837CA86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lastRenderedPageBreak/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0F617337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8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id your visiting physician encourage you to do the Pap test?</w:t>
      </w:r>
    </w:p>
    <w:p w14:paraId="288DB443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5F49396B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9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religious characters (the Imam Jema’ah, Imam Jumah) encourage you to do the Pap test?</w:t>
      </w:r>
    </w:p>
    <w:p w14:paraId="172C97DD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24CAB288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0. </w:t>
      </w:r>
      <w:r w:rsidR="00DA7F28"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influential characters in family encourage you to do the Pap test?</w:t>
      </w:r>
    </w:p>
    <w:p w14:paraId="0F2FDC8F" w14:textId="77777777" w:rsidR="0037674C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3A2D0290" w14:textId="77777777" w:rsidR="002B131D" w:rsidRPr="00093CA7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11. 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>To what extent do the influential characters in family encourage you to do the Pap test?</w:t>
      </w:r>
    </w:p>
    <w:p w14:paraId="6BC81305" w14:textId="77777777" w:rsidR="002B131D" w:rsidRPr="00093CA7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To a great extent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M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ot much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</w:t>
      </w:r>
      <w:r>
        <w:rPr>
          <w:rFonts w:asciiTheme="majorBidi" w:eastAsia="Calibri" w:hAnsiTheme="majorBidi" w:cstheme="majorBidi"/>
          <w:sz w:val="24"/>
          <w:szCs w:val="24"/>
        </w:rPr>
        <w:t>A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lmost not     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   </w:t>
      </w:r>
      <w:r>
        <w:rPr>
          <w:rFonts w:asciiTheme="majorBidi" w:eastAsia="Calibri" w:hAnsiTheme="majorBidi" w:cstheme="majorBidi"/>
          <w:sz w:val="24"/>
          <w:szCs w:val="24"/>
        </w:rPr>
        <w:t>N</w:t>
      </w:r>
      <w:r w:rsidRPr="00093CA7">
        <w:rPr>
          <w:rFonts w:asciiTheme="majorBidi" w:eastAsia="Calibri" w:hAnsiTheme="majorBidi" w:cstheme="majorBidi"/>
          <w:sz w:val="24"/>
          <w:szCs w:val="24"/>
        </w:rPr>
        <w:t>ot at all</w:t>
      </w:r>
    </w:p>
    <w:p w14:paraId="758E964F" w14:textId="77777777" w:rsidR="00862FB3" w:rsidRDefault="00862FB3" w:rsidP="0037674C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</w:p>
    <w:p w14:paraId="7A293953" w14:textId="77777777" w:rsidR="002B131D" w:rsidRPr="0037674C" w:rsidRDefault="0037674C" w:rsidP="00862FB3">
      <w:pPr>
        <w:bidi w:val="0"/>
        <w:spacing w:before="240" w:after="0" w:line="480" w:lineRule="auto"/>
        <w:contextualSpacing/>
        <w:jc w:val="both"/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Behavior</w:t>
      </w:r>
    </w:p>
    <w:p w14:paraId="1A892342" w14:textId="77777777" w:rsidR="0037674C" w:rsidRDefault="0037674C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1.</w:t>
      </w:r>
      <w:r w:rsidR="002B131D" w:rsidRPr="00093CA7">
        <w:rPr>
          <w:rFonts w:asciiTheme="majorBidi" w:eastAsia="Calibri" w:hAnsiTheme="majorBidi" w:cstheme="majorBidi"/>
          <w:sz w:val="24"/>
          <w:szCs w:val="24"/>
        </w:rPr>
        <w:t xml:space="preserve">Have you ever had the Pap test?  </w:t>
      </w:r>
    </w:p>
    <w:p w14:paraId="1A1A696E" w14:textId="77777777" w:rsidR="002B131D" w:rsidRPr="00093CA7" w:rsidRDefault="002B131D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  <w:r w:rsidRPr="00093CA7">
        <w:rPr>
          <w:rFonts w:asciiTheme="majorBidi" w:eastAsia="Calibri" w:hAnsiTheme="majorBidi" w:cstheme="majorBidi"/>
          <w:sz w:val="24"/>
          <w:szCs w:val="24"/>
        </w:rPr>
        <w:t xml:space="preserve">Yes </w:t>
      </w:r>
      <w:r w:rsidR="0037674C">
        <w:rPr>
          <w:rFonts w:asciiTheme="majorBidi" w:eastAsia="Calibri" w:hAnsiTheme="majorBidi" w:cstheme="majorBidi"/>
          <w:sz w:val="24"/>
          <w:szCs w:val="24"/>
        </w:rPr>
        <w:t xml:space="preserve">                            </w:t>
      </w:r>
      <w:r w:rsidRPr="00093CA7">
        <w:rPr>
          <w:rFonts w:asciiTheme="majorBidi" w:eastAsia="Calibri" w:hAnsiTheme="majorBidi" w:cstheme="majorBidi"/>
          <w:sz w:val="24"/>
          <w:szCs w:val="24"/>
        </w:rPr>
        <w:t xml:space="preserve">  No</w:t>
      </w:r>
    </w:p>
    <w:p w14:paraId="024B5B42" w14:textId="77777777" w:rsidR="005B0773" w:rsidRPr="00093CA7" w:rsidRDefault="005B0773" w:rsidP="0037674C">
      <w:pPr>
        <w:bidi w:val="0"/>
        <w:spacing w:line="480" w:lineRule="auto"/>
        <w:contextualSpacing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FF8B298" w14:textId="77777777" w:rsidR="002E5595" w:rsidRPr="00093CA7" w:rsidRDefault="002D6EC5" w:rsidP="0037674C">
      <w:pPr>
        <w:bidi w:val="0"/>
        <w:spacing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7674C">
        <w:rPr>
          <w:rFonts w:asciiTheme="majorBidi" w:eastAsia="Calibri" w:hAnsiTheme="majorBidi" w:cstheme="majorBidi"/>
          <w:b/>
          <w:bCs/>
          <w:i/>
          <w:iCs/>
          <w:sz w:val="24"/>
          <w:szCs w:val="24"/>
        </w:rPr>
        <w:t>*All marked questions are reverse marked</w:t>
      </w:r>
      <w:r w:rsidRPr="0037674C">
        <w:rPr>
          <w:rFonts w:asciiTheme="majorBidi" w:eastAsia="Calibri" w:hAnsiTheme="majorBidi" w:cstheme="majorBidi"/>
          <w:i/>
          <w:iCs/>
          <w:sz w:val="24"/>
          <w:szCs w:val="24"/>
        </w:rPr>
        <w:t>.</w:t>
      </w:r>
    </w:p>
    <w:sectPr w:rsidR="002E5595" w:rsidRPr="00093CA7" w:rsidSect="004C44E4">
      <w:footerReference w:type="default" r:id="rId7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BD9FA" w14:textId="77777777" w:rsidR="004B7A82" w:rsidRDefault="004B7A82" w:rsidP="0037674C">
      <w:pPr>
        <w:spacing w:after="0" w:line="240" w:lineRule="auto"/>
      </w:pPr>
      <w:r>
        <w:separator/>
      </w:r>
    </w:p>
  </w:endnote>
  <w:endnote w:type="continuationSeparator" w:id="0">
    <w:p w14:paraId="1E34C4A1" w14:textId="77777777" w:rsidR="004B7A82" w:rsidRDefault="004B7A82" w:rsidP="0037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97609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C91382" w14:textId="77777777" w:rsidR="0037674C" w:rsidRDefault="003767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2FB3">
          <w:rPr>
            <w:noProof/>
            <w:rtl/>
          </w:rPr>
          <w:t>6</w:t>
        </w:r>
        <w:r>
          <w:rPr>
            <w:noProof/>
          </w:rPr>
          <w:fldChar w:fldCharType="end"/>
        </w:r>
      </w:p>
    </w:sdtContent>
  </w:sdt>
  <w:p w14:paraId="4CFE33C0" w14:textId="77777777" w:rsidR="0037674C" w:rsidRDefault="003767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F7D57" w14:textId="77777777" w:rsidR="004B7A82" w:rsidRDefault="004B7A82" w:rsidP="0037674C">
      <w:pPr>
        <w:spacing w:after="0" w:line="240" w:lineRule="auto"/>
      </w:pPr>
      <w:r>
        <w:separator/>
      </w:r>
    </w:p>
  </w:footnote>
  <w:footnote w:type="continuationSeparator" w:id="0">
    <w:p w14:paraId="1593219C" w14:textId="77777777" w:rsidR="004B7A82" w:rsidRDefault="004B7A82" w:rsidP="00376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077F"/>
    <w:multiLevelType w:val="hybridMultilevel"/>
    <w:tmpl w:val="7F185F16"/>
    <w:lvl w:ilvl="0" w:tplc="3EB64E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937C46"/>
    <w:multiLevelType w:val="hybridMultilevel"/>
    <w:tmpl w:val="FA08A862"/>
    <w:lvl w:ilvl="0" w:tplc="F0F213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404FE7"/>
    <w:multiLevelType w:val="hybridMultilevel"/>
    <w:tmpl w:val="4600EC84"/>
    <w:lvl w:ilvl="0" w:tplc="16FC11F0">
      <w:start w:val="1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277813"/>
    <w:multiLevelType w:val="hybridMultilevel"/>
    <w:tmpl w:val="77C07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D5A28"/>
    <w:multiLevelType w:val="hybridMultilevel"/>
    <w:tmpl w:val="F89C235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4262C"/>
    <w:multiLevelType w:val="hybridMultilevel"/>
    <w:tmpl w:val="9FFADB18"/>
    <w:lvl w:ilvl="0" w:tplc="04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3FB243D8"/>
    <w:multiLevelType w:val="hybridMultilevel"/>
    <w:tmpl w:val="5020416C"/>
    <w:lvl w:ilvl="0" w:tplc="B1FCBB7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41B866E1"/>
    <w:multiLevelType w:val="hybridMultilevel"/>
    <w:tmpl w:val="877C1A6A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D031F9"/>
    <w:multiLevelType w:val="hybridMultilevel"/>
    <w:tmpl w:val="25B26B5E"/>
    <w:lvl w:ilvl="0" w:tplc="BB1A88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6444CB"/>
    <w:multiLevelType w:val="hybridMultilevel"/>
    <w:tmpl w:val="B482553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F3E60"/>
    <w:multiLevelType w:val="hybridMultilevel"/>
    <w:tmpl w:val="EBC0B296"/>
    <w:lvl w:ilvl="0" w:tplc="E72C38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078944">
    <w:abstractNumId w:val="1"/>
  </w:num>
  <w:num w:numId="2" w16cid:durableId="1392312384">
    <w:abstractNumId w:val="5"/>
  </w:num>
  <w:num w:numId="3" w16cid:durableId="2075009835">
    <w:abstractNumId w:val="8"/>
  </w:num>
  <w:num w:numId="4" w16cid:durableId="1908375461">
    <w:abstractNumId w:val="10"/>
  </w:num>
  <w:num w:numId="5" w16cid:durableId="1645428548">
    <w:abstractNumId w:val="0"/>
  </w:num>
  <w:num w:numId="6" w16cid:durableId="67776322">
    <w:abstractNumId w:val="6"/>
  </w:num>
  <w:num w:numId="7" w16cid:durableId="5713926">
    <w:abstractNumId w:val="2"/>
  </w:num>
  <w:num w:numId="8" w16cid:durableId="833490230">
    <w:abstractNumId w:val="4"/>
  </w:num>
  <w:num w:numId="9" w16cid:durableId="422654199">
    <w:abstractNumId w:val="9"/>
  </w:num>
  <w:num w:numId="10" w16cid:durableId="2073001258">
    <w:abstractNumId w:val="7"/>
  </w:num>
  <w:num w:numId="11" w16cid:durableId="11033809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3E1"/>
    <w:rsid w:val="00093CA7"/>
    <w:rsid w:val="000972C4"/>
    <w:rsid w:val="001C7E79"/>
    <w:rsid w:val="00274F2B"/>
    <w:rsid w:val="002B131D"/>
    <w:rsid w:val="002D6EC5"/>
    <w:rsid w:val="002E5595"/>
    <w:rsid w:val="003260D8"/>
    <w:rsid w:val="0037674C"/>
    <w:rsid w:val="004B7A82"/>
    <w:rsid w:val="004C44E4"/>
    <w:rsid w:val="005B0773"/>
    <w:rsid w:val="006A0FCE"/>
    <w:rsid w:val="008335E1"/>
    <w:rsid w:val="00862FB3"/>
    <w:rsid w:val="00890F8D"/>
    <w:rsid w:val="00A35D0B"/>
    <w:rsid w:val="00AF574B"/>
    <w:rsid w:val="00B62FD5"/>
    <w:rsid w:val="00BC3078"/>
    <w:rsid w:val="00C23403"/>
    <w:rsid w:val="00C82B84"/>
    <w:rsid w:val="00D513E1"/>
    <w:rsid w:val="00DA7F28"/>
    <w:rsid w:val="00DE5746"/>
    <w:rsid w:val="00E166B8"/>
    <w:rsid w:val="00E93A44"/>
    <w:rsid w:val="00ED0C25"/>
    <w:rsid w:val="00F86417"/>
    <w:rsid w:val="00FB1B36"/>
    <w:rsid w:val="00FD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8F0CD9F"/>
  <w15:chartTrackingRefBased/>
  <w15:docId w15:val="{2ECB3643-3FE9-4811-923E-702E5306C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64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6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74C"/>
  </w:style>
  <w:style w:type="paragraph" w:styleId="Footer">
    <w:name w:val="footer"/>
    <w:basedOn w:val="Normal"/>
    <w:link w:val="FooterChar"/>
    <w:uiPriority w:val="99"/>
    <w:unhideWhenUsed/>
    <w:rsid w:val="00376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74C"/>
  </w:style>
  <w:style w:type="paragraph" w:styleId="Revision">
    <w:name w:val="Revision"/>
    <w:hidden/>
    <w:uiPriority w:val="99"/>
    <w:semiHidden/>
    <w:rsid w:val="006A0F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37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rafi</dc:creator>
  <cp:keywords/>
  <dc:description/>
  <cp:lastModifiedBy>Nahid shahabi</cp:lastModifiedBy>
  <cp:revision>10</cp:revision>
  <dcterms:created xsi:type="dcterms:W3CDTF">2023-06-28T04:23:00Z</dcterms:created>
  <dcterms:modified xsi:type="dcterms:W3CDTF">2023-06-30T06:54:00Z</dcterms:modified>
</cp:coreProperties>
</file>